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lang w:val="en-US"/>
        </w:rPr>
        <w:t xml:space="preserve">Supplementary Table 1. </w:t>
        <w:tab/>
      </w:r>
      <w:r>
        <w:rPr>
          <w:b w:val="false"/>
          <w:lang w:val="en-US"/>
        </w:rPr>
        <w:t>Composition of TCRA multiplex PCR tub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051" w:type="dxa"/>
        <w:jc w:val="left"/>
        <w:tblInd w:w="-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3539"/>
        <w:gridCol w:w="981"/>
        <w:gridCol w:w="416"/>
        <w:gridCol w:w="515"/>
        <w:gridCol w:w="2728"/>
      </w:tblGrid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e A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of PCR product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1-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ATTGTCCAGATAAAC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α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CACGGCAGGGTCAG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8-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CCTGGTTCTGC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8-7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AGCCCCTCTGGAAC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12-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GGGAGCCACTGT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12-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ATTGCCTCTCTCA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12-3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CCATTGTTTCTCTC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AAGATGCTGTCATCA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5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AAGATGTCTCCATGA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9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AGGAGGGAAAAA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4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GAGCATCTGTG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4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AGGAAGGAGAATTTATC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ube B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TGAAGGGAATCCT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α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CACGGCAGGGTCAG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TGAACATAACCTGTAGCC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9-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TGCACGTACACAGCC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13-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AGCGCTGTTATCAAG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1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AAGGGGCCCCAG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17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GGTGAAAATGCC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18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AGTTACCCTCCCTGA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GACCGTGAAACTGG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3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AGAAAGGAGTAGCTGTG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8-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GCAGGAGGCAGAG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e C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5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TCCGTTATAAACTGCA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α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CACGGCAGGGTCAG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8-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ACTGGAGTTGGGA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2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GAGGGAGCCAATTCCA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2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ACAGCACCAATTTC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26-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TGTTCACTTGCCT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27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AAAATCTCACTGTGT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29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CAGGAAGGAAGAATT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TGGCCGTTATTAATGAC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ACACCGTAACTCTCAA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7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GTGACAGCGTCAC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38-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GAGGCAGAGACTG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e D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TGTGGTGGAAAT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α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CACGGCAGGGTCAG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TCAGGAGGGTAAAACG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7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GCCTCCATGAGC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8-3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CTCACTGGAGTTGAG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8-5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AGCCTCACTGGAGT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8-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CCTGTGGAGC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19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GAGAAGGAGGATG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2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GGGAGAGAGTAGCAGT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23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AAGGAGGGATTTCAATT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26-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AAACCTGCCTTGTA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α28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AATTCATTCCTGGTG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ube E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1-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GTGCCATTGTCCAGATCA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3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α</w:t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CACGGCAGGGTCAG</w:t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8-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AACCCCGGTGCTGC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3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9-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TTCCCTGATTGTGAACTGCT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3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1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GGAAAGAACTGCACTCTTCA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3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1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GGAATGCATGCCGTTCTTAA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3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13-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CCAGGAGGGTGACAACTCTAT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4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1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AGGAGGCTGTGACTCTGG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4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15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GGGAATGCACAACATTCTTAA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3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21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AAGGAGAAAACTTGGTTCTCA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3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25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GGAGAGGACTTCACCACGT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2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V</w:t>
            </w:r>
            <w:r>
              <w:rPr>
                <w:sz w:val="20"/>
                <w:szCs w:val="20"/>
              </w:rPr>
              <w:t>α</w:t>
            </w:r>
            <w:r>
              <w:rPr>
                <w:rFonts w:cs="Geneva;Arial" w:ascii="Geneva;Arial" w:hAnsi="Geneva;Arial"/>
                <w:sz w:val="18"/>
                <w:szCs w:val="18"/>
              </w:rPr>
              <w:t>3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GGGAAAGAATCTCACCATAAAC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Geneva;Arial" w:ascii="Geneva;Arial" w:hAnsi="Geneva;Arial"/>
                <w:sz w:val="18"/>
                <w:szCs w:val="18"/>
              </w:rPr>
              <w:t>-243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8:06:00Z</dcterms:created>
  <dc:creator>725790</dc:creator>
  <dc:description/>
  <cp:keywords/>
  <dc:language>en-US</dc:language>
  <cp:lastModifiedBy>725790</cp:lastModifiedBy>
  <dcterms:modified xsi:type="dcterms:W3CDTF">2013-03-05T18:07:00Z</dcterms:modified>
  <cp:revision>1</cp:revision>
  <dc:subject/>
  <dc:title>Supplementary Table 1</dc:title>
</cp:coreProperties>
</file>